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EB6F42" w14:textId="59C883B7" w:rsidR="00B52E2B" w:rsidRDefault="00B52E2B" w:rsidP="00B52E2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DATA</w:t>
      </w:r>
    </w:p>
    <w:p w14:paraId="7C71DE5D" w14:textId="3F164423" w:rsidR="00CF4340" w:rsidRDefault="00CF4340" w:rsidP="00B52E2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nd-drawn ROI Definition</w:t>
      </w:r>
    </w:p>
    <w:p w14:paraId="361836CE" w14:textId="77777777" w:rsidR="00B52E2B" w:rsidRPr="005F0DDB" w:rsidRDefault="00B52E2B" w:rsidP="00B52E2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0DDB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nterior cingulate gyrus: </w:t>
      </w:r>
      <w:r w:rsidRPr="005F0DDB">
        <w:rPr>
          <w:rFonts w:ascii="Times New Roman" w:hAnsi="Times New Roman" w:cs="Times New Roman"/>
          <w:sz w:val="24"/>
          <w:szCs w:val="24"/>
        </w:rPr>
        <w:t>5 planes above and 5 planes below genus of corpus callosum; anterior boundary: frontal cortex; posterior boundary: corpus callosum; lateral boundary: an</w:t>
      </w:r>
      <w:r>
        <w:rPr>
          <w:rFonts w:ascii="Times New Roman" w:hAnsi="Times New Roman" w:cs="Times New Roman"/>
          <w:sz w:val="24"/>
          <w:szCs w:val="24"/>
        </w:rPr>
        <w:t>terior cingulate sulcus.</w:t>
      </w:r>
    </w:p>
    <w:p w14:paraId="59FB5D91" w14:textId="77777777" w:rsidR="00B52E2B" w:rsidRPr="005F0DDB" w:rsidRDefault="00B52E2B" w:rsidP="00B52E2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0DDB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rontal cortex: </w:t>
      </w:r>
      <w:r w:rsidRPr="005F0DDB">
        <w:rPr>
          <w:rFonts w:ascii="Times New Roman" w:hAnsi="Times New Roman" w:cs="Times New Roman"/>
          <w:sz w:val="24"/>
          <w:szCs w:val="24"/>
        </w:rPr>
        <w:t>5 planes above and 5 planes below genus of corpus callosum; anterior boundary: front of brain; posterior lateral boundary: Sylvian fissure and circular sulcus; posterior medial boundary: anterior cingu</w:t>
      </w:r>
      <w:r>
        <w:rPr>
          <w:rFonts w:ascii="Times New Roman" w:hAnsi="Times New Roman" w:cs="Times New Roman"/>
          <w:sz w:val="24"/>
          <w:szCs w:val="24"/>
        </w:rPr>
        <w:t>late.</w:t>
      </w:r>
    </w:p>
    <w:p w14:paraId="1B4170A0" w14:textId="77777777" w:rsidR="00B52E2B" w:rsidRPr="005F0DDB" w:rsidRDefault="00B52E2B" w:rsidP="00B52E2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0DDB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arietal cortex: </w:t>
      </w:r>
      <w:r w:rsidRPr="005F0DDB">
        <w:rPr>
          <w:rFonts w:ascii="Times New Roman" w:hAnsi="Times New Roman" w:cs="Times New Roman"/>
          <w:sz w:val="24"/>
          <w:szCs w:val="24"/>
        </w:rPr>
        <w:t>5 planes above occipital cortex; anterior boundary: superior temporal sulcus (inferiorly) and posterior branches of post-central sulcus (superiorly); posterior medial b</w:t>
      </w:r>
      <w:r>
        <w:rPr>
          <w:rFonts w:ascii="Times New Roman" w:hAnsi="Times New Roman" w:cs="Times New Roman"/>
          <w:sz w:val="24"/>
          <w:szCs w:val="24"/>
        </w:rPr>
        <w:t>oundary: intraparietal sulcus.</w:t>
      </w:r>
    </w:p>
    <w:p w14:paraId="388A61A6" w14:textId="77777777" w:rsidR="00B52E2B" w:rsidRPr="005F0DDB" w:rsidRDefault="00B52E2B" w:rsidP="00B52E2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0DDB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recuneus: </w:t>
      </w:r>
      <w:r w:rsidRPr="005F0DDB">
        <w:rPr>
          <w:rFonts w:ascii="Times New Roman" w:hAnsi="Times New Roman" w:cs="Times New Roman"/>
          <w:sz w:val="24"/>
          <w:szCs w:val="24"/>
        </w:rPr>
        <w:t>5 planes above and 10 planes below the most superior point of the parieto-occipital sulcus; anterior boundary: posterior branch of cingulate sulcus (superiorly) and corpus callosum (inferiorly); posterior boundary: back of brain (superiorly) and pariet</w:t>
      </w:r>
      <w:r>
        <w:rPr>
          <w:rFonts w:ascii="Times New Roman" w:hAnsi="Times New Roman" w:cs="Times New Roman"/>
          <w:sz w:val="24"/>
          <w:szCs w:val="24"/>
        </w:rPr>
        <w:t>o-occiptal sulcus (inferiorly).</w:t>
      </w:r>
    </w:p>
    <w:p w14:paraId="2FD0E7A3" w14:textId="77777777" w:rsidR="00B52E2B" w:rsidRPr="005F0DDB" w:rsidRDefault="00B52E2B" w:rsidP="00B52E2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0DDB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nterior ventral striatum: </w:t>
      </w:r>
      <w:r w:rsidRPr="005F0DDB">
        <w:rPr>
          <w:rFonts w:ascii="Times New Roman" w:hAnsi="Times New Roman" w:cs="Times New Roman"/>
          <w:sz w:val="24"/>
          <w:szCs w:val="24"/>
        </w:rPr>
        <w:t>5 planes above most ventral point of caudate; anterior boundary: caudate; posterior boundary: half of putamen; include internal capsul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C5312E1" w14:textId="77777777" w:rsidR="00B52E2B" w:rsidRPr="006A3109" w:rsidRDefault="00B52E2B" w:rsidP="00B52E2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0DDB"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 xml:space="preserve">ateral temporal cortex: </w:t>
      </w:r>
      <w:r w:rsidRPr="005F0DDB">
        <w:rPr>
          <w:rFonts w:ascii="Times New Roman" w:hAnsi="Times New Roman" w:cs="Times New Roman"/>
          <w:sz w:val="24"/>
          <w:szCs w:val="24"/>
        </w:rPr>
        <w:t>5 planes below top of middle temporal cortex; anterior boundary: superior temporal sulcus; posterior boun</w:t>
      </w:r>
      <w:r>
        <w:rPr>
          <w:rFonts w:ascii="Times New Roman" w:hAnsi="Times New Roman" w:cs="Times New Roman"/>
          <w:sz w:val="24"/>
          <w:szCs w:val="24"/>
        </w:rPr>
        <w:t>dary: temporo-occipital sulcus.</w:t>
      </w:r>
    </w:p>
    <w:p w14:paraId="5B755F7B" w14:textId="1C9B1394" w:rsidR="005C27CE" w:rsidRPr="00B33594" w:rsidRDefault="00B33594" w:rsidP="00B3359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33594">
        <w:rPr>
          <w:rFonts w:ascii="Times New Roman" w:hAnsi="Times New Roman" w:cs="Times New Roman"/>
          <w:sz w:val="24"/>
          <w:szCs w:val="24"/>
        </w:rPr>
        <w:t>Glo</w:t>
      </w:r>
      <w:r>
        <w:rPr>
          <w:rFonts w:ascii="Times New Roman" w:hAnsi="Times New Roman" w:cs="Times New Roman"/>
          <w:sz w:val="24"/>
          <w:szCs w:val="24"/>
        </w:rPr>
        <w:t>bal: Non-weighted average of previous 6 ROIs.</w:t>
      </w:r>
      <w:bookmarkStart w:id="0" w:name="_GoBack"/>
      <w:bookmarkEnd w:id="0"/>
    </w:p>
    <w:sectPr w:rsidR="005C27CE" w:rsidRPr="00B33594" w:rsidSect="007766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1C5639D"/>
    <w:multiLevelType w:val="hybridMultilevel"/>
    <w:tmpl w:val="8F0C387C"/>
    <w:lvl w:ilvl="0" w:tplc="AD2CDC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2C07334"/>
    <w:multiLevelType w:val="hybridMultilevel"/>
    <w:tmpl w:val="095C747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4D5599E"/>
    <w:multiLevelType w:val="hybridMultilevel"/>
    <w:tmpl w:val="BD82B6A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2E2B"/>
    <w:rsid w:val="00102481"/>
    <w:rsid w:val="007766CF"/>
    <w:rsid w:val="00B33594"/>
    <w:rsid w:val="00B52E2B"/>
    <w:rsid w:val="00CF4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17F2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2E2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2E2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F43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34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F43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43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43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43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434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D3BC18A</Template>
  <TotalTime>1</TotalTime>
  <Pages>1</Pages>
  <Words>202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isman Brain Imaging</Company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LAO</dc:creator>
  <cp:keywords/>
  <dc:description/>
  <cp:lastModifiedBy>lao</cp:lastModifiedBy>
  <cp:revision>2</cp:revision>
  <dcterms:created xsi:type="dcterms:W3CDTF">2017-12-03T21:47:00Z</dcterms:created>
  <dcterms:modified xsi:type="dcterms:W3CDTF">2017-12-03T21:47:00Z</dcterms:modified>
</cp:coreProperties>
</file>